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691F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data</w:t>
      </w:r>
    </w:p>
    <w:p w14:paraId="1CDA1FCD"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> 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Clinical data of the 231 wom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eastAsia" w:ascii="Times New Roman" w:hAnsi="Times New Roman" w:cs="Times New Roman"/>
          <w:sz w:val="20"/>
          <w:szCs w:val="20"/>
        </w:rPr>
        <w:t>ulfilled study criteria in this study.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</w:p>
    <w:tbl>
      <w:tblPr>
        <w:tblStyle w:val="6"/>
        <w:tblW w:w="139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"/>
        <w:gridCol w:w="735"/>
        <w:gridCol w:w="1810"/>
        <w:gridCol w:w="1725"/>
        <w:gridCol w:w="1028"/>
        <w:gridCol w:w="1537"/>
        <w:gridCol w:w="1703"/>
        <w:gridCol w:w="1852"/>
        <w:gridCol w:w="1658"/>
        <w:gridCol w:w="1176"/>
      </w:tblGrid>
      <w:tr w14:paraId="4778B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3" w:hRule="exact"/>
          <w:jc w:val="center"/>
        </w:trPr>
        <w:tc>
          <w:tcPr>
            <w:tcW w:w="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02AC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B3B5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3F8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opau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715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gical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odality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730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iagnosis at time of index surgery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199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urgical Margin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5F20F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urg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aginal microbiome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806C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surg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rHPV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D47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urgical TCT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307E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currence</w:t>
            </w:r>
          </w:p>
        </w:tc>
      </w:tr>
      <w:tr w14:paraId="0B1E2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17B8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184B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0F0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4B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3C30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16E4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564CF8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D3B4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CA81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D8902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12F1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CEA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931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81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D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C8D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E60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689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A8C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53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4D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215B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929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480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F3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86E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055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F2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B9E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142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DFD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EE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7DFA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7F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DA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FC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34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71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BB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7B3B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60F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BFE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9E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1B77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65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1E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0A1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162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4F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C74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013D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67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7F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C5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69AB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1B0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DAF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A55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1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DB0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A8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5417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C6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CC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C26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AEA0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4F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0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A55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CF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505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0C9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D2ED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9EB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AFC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5B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9320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D0E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32F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EA9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5F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4F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C5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1E02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42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6E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FB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5F7C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D5C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5CD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897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B2E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1A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68C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918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5C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21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7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F723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24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2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096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64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9F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0C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B03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F4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D7C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DD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87E2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46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A9C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16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58A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51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21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5B9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4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89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E4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2618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EE2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66B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60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F8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B04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C3D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8AC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F3F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FC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EA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8D3A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24C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ED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B3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FE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8CE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3D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FC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92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B7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2A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05C7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4AF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55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EC2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57A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2F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293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DC9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53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812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94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6D08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1D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F74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A98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A9B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8C4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41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FAC2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37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B1D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5B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6734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D0D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79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6B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C9D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9D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125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8EE7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1C8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5B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8B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E4FE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8A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F66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3B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55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591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BED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918C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6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EA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4F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C9F2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3A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266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F2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ED7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9A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7E2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6A5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09A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B1C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FA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9879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91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D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BD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1E4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998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A8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39E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B03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2D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65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98A2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006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E6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41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B0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0F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D3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2F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328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7A5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D0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3C9E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4B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FE2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E43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FCA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BD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69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93AA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C4A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3E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9C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E7FF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778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12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24D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94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4B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DA2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6126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A7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28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C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421F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342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E5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59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8B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2F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57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B463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3A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723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85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EABC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58C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8EC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AD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DE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72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A4E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04CA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28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8A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F1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225F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8D0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BAB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63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37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A5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60D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75C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FC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9D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62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5D89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2D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F0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31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321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95D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F1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33C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3DF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4E6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0E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  <w:p w14:paraId="0D0C8F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A68F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834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84A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32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F7C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429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A2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32C3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9E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1C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E8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0C81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A1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24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6B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D2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C6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98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3AFA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678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62A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55E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 w14:paraId="49FE8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45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57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C2A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8B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06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5AF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719B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B7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65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FF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E0337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A5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5A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E81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50C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006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F60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E70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AD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0F1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0A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)</w:t>
            </w:r>
          </w:p>
        </w:tc>
      </w:tr>
      <w:tr w14:paraId="4372A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6C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431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E1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36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CF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139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A41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AC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43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47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5BD3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55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E1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CC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F47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64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EB9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3ED2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2B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BB1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B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769B9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18B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A3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DB1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F8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F8C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F26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818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D5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D3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5B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9539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60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51C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1C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60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27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1A7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526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002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CD8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8F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B0F3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DCA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77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337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209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3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D3F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2B5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934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ED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EE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0389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70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D4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224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1D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10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640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4C51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AA3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D82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9D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5544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30D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BE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2E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FB3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CC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47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AB0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E0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EB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3A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12D5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C8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835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D5F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9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EE3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90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D8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C76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A1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07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647E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B05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860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FE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0E9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75B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0F2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26E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F5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D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32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0231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AA9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30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8FD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957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60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57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587B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17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4D1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3C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8596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7FA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A0D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B2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725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5F6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4F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948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CCE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239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6F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7729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1E3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F2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FC1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7D8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C6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CA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F7CB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9E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E7B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11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1D7C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A0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7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600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775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BDC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E1F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9CA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7C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E4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BE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62CD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B21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9B6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E9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41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776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E41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040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96C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AD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92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4881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72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5CD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451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42E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44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A8C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EA6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13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8BB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2F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A6B1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60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D2C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5DE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CD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6D0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5FD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B4DD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AA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C88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2D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EF52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3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C4F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BD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CF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C83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8D0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AAB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BB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56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65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4168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320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B2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7B4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84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A4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CE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CCED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938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7B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8C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2068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6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0ED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710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AE8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4D3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AFA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DBB2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41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45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FA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596D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0AF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180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147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58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51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6A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BAD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F4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C0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A9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3218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21B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B7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51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D3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685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3B3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1BDE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29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4E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BD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BD6C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663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12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61D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AB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882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17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932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4E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ED7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0B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5E5E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D6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8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1CA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89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FB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B52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CB8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F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21B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AA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8CE7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E2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35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B0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F7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69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88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D553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C25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1B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A1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5D3B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37D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E8E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3E0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A12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E1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6B7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59BD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869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DE7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88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9E86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75B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989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74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36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22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B5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814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98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58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A6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D4B5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0EA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F8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72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DCF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23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00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EF72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8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3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B7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8A54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009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49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05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D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68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3D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9CAA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06F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3D9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57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8229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CFA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42E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64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AE8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13C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591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14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53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20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42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9AA8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C2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C55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233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3EE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BA9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FF2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0394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C2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A4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0A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EFED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00E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82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F2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6D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7ED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58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F71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B01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71E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92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2711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DD8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B9F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DB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E91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6CF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33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9870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E52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C6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90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DAEF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50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66A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C3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05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81A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88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EA70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5E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C6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F3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CB3D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AC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646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FD1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F4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64A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36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7A83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D04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DB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40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0BB6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12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4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28B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792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8A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FE5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DB09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77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36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13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F261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3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D19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9E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F3F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4A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6E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71E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C1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8F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D1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2AD4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13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8E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33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84F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219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97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5E2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62C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843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B0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E800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C7A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486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DA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E9B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E7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74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2D53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5D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391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C3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7C9B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86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BC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27F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FC4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CDF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2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6D3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79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85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60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72E6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A3C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1CA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73D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07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FC7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98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7F8F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6DF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3A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79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FDB6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F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340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9F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7B8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D7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1D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38F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65A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D3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26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41E5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38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A23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6F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9FD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7FB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8C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1F3D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423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0A9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B6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86F1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47C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D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B9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B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23B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FE7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EAA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1D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3A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61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84F0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691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95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5C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A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28C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553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313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EE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F3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69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739B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FA5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F08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24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82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271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48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B399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C4C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A59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71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0EC7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067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E2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9F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59C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7C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B3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C7F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231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D0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C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E0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4924B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2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2F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8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350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54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DD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CF0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8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C55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C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F9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2C52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BA8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25D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09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C51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B5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79E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5773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91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B40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81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405EF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1A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DD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08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E2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75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55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E8A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A5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36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4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FB4B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1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D14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8E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E0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D7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61D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88F6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F5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21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82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E822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8E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89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C8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D3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A6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F44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234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5FB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CD8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F6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03E2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EE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983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9B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67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148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E75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7E9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44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F2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FB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4230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C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AB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841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88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09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08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9160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00F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11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F8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C861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98D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1C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DD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59E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F1C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9C7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D78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9E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9BE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C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F468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2F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70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06B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A76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437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4EF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C6F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8D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C7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45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0AF9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D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9F9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E49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4F5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D4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E44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425A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6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D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3C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1B81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8D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8EC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FF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94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E9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BEE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9D47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2A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DD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47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A5FC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DDA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73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E0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E9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9D4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0DC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D355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46B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C00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7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186C5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A4B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9CE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78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39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45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5C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DD90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B27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90F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EC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E8C3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DC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C0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504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A11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3E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4FD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A9CC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E67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EE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47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FAE2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99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7CC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9D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D4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C0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1E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0393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81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D08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0C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616D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28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16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4C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39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0A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1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D3C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22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F64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C3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5B8E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04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5F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A5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987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BC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C6E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2A4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C0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3B9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67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5FA27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B7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FE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0E1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58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D8A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45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2885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65E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8E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C0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587D8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2C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337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54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D8B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AA7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01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EF8A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5F1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10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2D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D88C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4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2F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1E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BDC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42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93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2489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779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1F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08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32125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B9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13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136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4A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45D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6C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9747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672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898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36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44A4F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BE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4E0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9D3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00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2BC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FF5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F003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76E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1C8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21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5B96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4E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A8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6B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556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FC6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36D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04C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F6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65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0C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4F20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C7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52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72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2C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06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C0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AC8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A3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A6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10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F0D3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873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3C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B2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96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8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57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3880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6C6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6C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16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DDF4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A57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97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17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0AF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74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6C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F72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DD4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44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22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E872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13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3F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4F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E50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91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0C0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F1E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DC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B83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05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A8E6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078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C99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C0B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290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E5A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96D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01A5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A6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9C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4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E0B0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3FF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41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566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DB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C75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FF9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E003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ADD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49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7B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B3C3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9A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D2E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FBD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91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4AB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33F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544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AC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E8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F5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5F83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4F6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AD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4B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F2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27E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E04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FDE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65B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47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9E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509F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31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A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744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97A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18D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10B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5447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18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B3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23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0D940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FDF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A48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17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1F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DF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6B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1006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93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FBA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1F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8B32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539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82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36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CB8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076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59D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114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790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EC0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DB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CAFC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38F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634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0D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25B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99C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9A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C63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909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2D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1A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2B9A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D4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4A2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9F2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1D1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A93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6D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CE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52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85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F3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2)</w:t>
            </w:r>
          </w:p>
        </w:tc>
      </w:tr>
      <w:tr w14:paraId="50D3C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C2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2B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62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F4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0F5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3A2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823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D9C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8F5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4B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5D4E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90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CC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C0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286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DA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858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65C5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2D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9D4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A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FD65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073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1FA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68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02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72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C0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97D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A28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4B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44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7631B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F41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F49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06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DF3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ACE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91B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E5F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0D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E4B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61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52895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46E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847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5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8A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41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11E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33E1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F0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25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C8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8B33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539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55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E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64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00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27D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8F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F9C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4A6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9D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F864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48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93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87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4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BF9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CC9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38B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6B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F4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32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557A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A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A67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FC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9D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C8B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49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3995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F24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47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93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53B2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41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2FC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A0D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77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6CE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EB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9D4B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16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F6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A8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D274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B7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490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64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894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81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FA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971F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5E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7C0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1D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E2EE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85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E56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862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72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CC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1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C11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43C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EC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2F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151A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F44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357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92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5A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1B4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88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12B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91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D77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4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6193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50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1E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B16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0CE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52E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78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08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01F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04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58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1764C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C5A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83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67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2C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CFD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DA3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5FC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566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19D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18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AD07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A7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EA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B4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B0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C4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66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CA7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92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AB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9C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9567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8E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58D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8E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E3E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A90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4B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C25D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4C0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E6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8D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3294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11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42A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6EF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CA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A9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02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7253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F0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458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BF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07CD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088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26E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75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9F7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63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D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5DD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BD3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45B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E8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D1C0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C71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7E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089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15C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74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3AC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0B82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665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0E4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67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9CF7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F4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E23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971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560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5FF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649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53FB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4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5A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4F9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D4F4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995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298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75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54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2D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3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F8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CF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943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32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341D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85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7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D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3B0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578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B6B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92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0B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0D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49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0981C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1F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01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D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A3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6A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7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FBE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2B7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54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D8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05AB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7FF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2EB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19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31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CA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266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A19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E62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FE0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87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6429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A1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330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AB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4B1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CE6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ED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C83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1C0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CE5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2E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5D3A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AB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01C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435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5AB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3B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F3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C73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D2B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143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BE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CE5F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2A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4B8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2D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A6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1C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F77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EC8B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F0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73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AA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B893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6D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77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6A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717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D0B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58C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122C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22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2C1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9A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4485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2A5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DD3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AB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009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9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91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3C91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6E6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BB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0D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0FB3A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D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2D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776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DE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4A6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1E5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0F1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855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E9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87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55BAF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9F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A6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C7A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42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6B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9B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3E9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E4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74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9D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B27F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45D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E0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8F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E5F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60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CF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E6FF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Style w:val="6"/>
              <w:tblW w:w="14325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325"/>
            </w:tblGrid>
            <w:tr w14:paraId="1C94BF37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exact"/>
                <w:jc w:val="center"/>
              </w:trPr>
              <w:tc>
                <w:tcPr>
                  <w:tcW w:w="1432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</w:tcPr>
                <w:p w14:paraId="17FA530A">
                  <w:pPr>
                    <w:widowControl/>
                    <w:tabs>
                      <w:tab w:val="left" w:pos="6718"/>
                    </w:tabs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Negative</w:t>
                  </w:r>
                </w:p>
                <w:p w14:paraId="79506738">
                  <w:pPr>
                    <w:widowControl/>
                    <w:jc w:val="center"/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  <w:t>Normal</w:t>
                  </w:r>
                </w:p>
              </w:tc>
            </w:tr>
          </w:tbl>
          <w:p w14:paraId="11785B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691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C7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6AE0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C7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3AE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CE6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F68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92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050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106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08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4D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04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4D372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606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5A9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B6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6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893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DD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57FA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F48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24D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95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69B79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2EF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F55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24D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6FF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CD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1AB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F3C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E63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AF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8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8233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35C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979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ECD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C8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52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D4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52E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DFE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1FA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98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BD9E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5C4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6F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319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F00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AD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507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C22D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17E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734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4F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  <w:p w14:paraId="7AC829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93A8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BB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70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7A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4AC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7D8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CCC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0C88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A1D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D54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C6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52017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BF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480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4E2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D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698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FE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159C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6D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08B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7C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6510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17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E6A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A4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9DB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3F6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A2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78A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56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7C5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92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617C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66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E6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4F6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0FB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C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499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AFD7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9B5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CE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A5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ABD5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C2D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49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E39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34E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F4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67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E6BB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7A3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B3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4C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D2E1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20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4CC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F50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959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C79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81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89C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0D3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AD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ED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4A3F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AE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C3E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F3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415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BA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29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32F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B84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85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77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8850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F04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BE7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A7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94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AF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965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F4F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D2A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6C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1B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16FA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215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195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FEE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E5E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C9F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6F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076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7B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C39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19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A329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B1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F6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E06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F7C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0F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4D1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43A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91E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4C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0B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21FA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267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84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80D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5A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F2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E9B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B47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753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B6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E7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F2EA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E6D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5C4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3F9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10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DF8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B93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3238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59E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D6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14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DFC3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390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04C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9E4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1E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08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8F7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61CD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D92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9E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C9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A724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93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3D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26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A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685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3EC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E7A8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AC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AC6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61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E677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594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A9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B43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80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8AC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40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341A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0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B81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2E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0231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636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DB9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F6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C8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85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60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5BC2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FC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563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44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B4B0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CD2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02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53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68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EA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3A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0D0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1A8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6F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0B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D35C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9E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B03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1A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D2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84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431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3B1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36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7A4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7A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1221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5E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045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2E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EDA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50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D1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1E6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7F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78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2A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AE31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11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C84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1BA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BCE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C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8E2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4A54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A9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CC9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A4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71F5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E9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37F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555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354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C3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3E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B5FA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07F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0CD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34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0413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258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A0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8A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CFE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C0F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15F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4DEB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FEE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8E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96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1A15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98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72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90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40C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E11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FE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C8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A86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4F1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47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1838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EC2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B6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4E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A3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22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219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i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FD3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53D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3C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27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57FA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791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967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ED9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CED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B1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8E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0103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9BF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3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B2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3528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A5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7B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2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A82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3DC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A4F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AE57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0AD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CB4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A7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7A20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5FD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B9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92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B19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15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CE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AA92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0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E71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BC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DEBA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30B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0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7B3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AD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E08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DC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0772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36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393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6E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D57D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07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7E1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894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263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75A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6A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208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8CB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9E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F6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1341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04A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C4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4D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D65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76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09B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BB5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4E7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1D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16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4C183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102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6B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C6F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7E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6B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EB1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744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F53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DC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65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7CE1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75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E2F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E4F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CE0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2A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8F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AFD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5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7B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F9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6B3B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A47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4F0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62B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4AC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5B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65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1B90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14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36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4C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E2E2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7A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524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76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93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887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48B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B6E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D35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91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90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825B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07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B1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57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547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4A0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5D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BE9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9A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C92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D1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920D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58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28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ED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FA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63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E4C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C8A5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9A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47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8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12D0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016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222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6DD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3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AEC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DF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FD4F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3AF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A8F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1A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E589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89F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10E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83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BC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2C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1B9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5C85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47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1B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52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48BD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20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D3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87D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8F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0F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65A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7F8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360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9E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A9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AB64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52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02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61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CD2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4F7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4A6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CED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617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274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60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CB8A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8EC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368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DC0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EE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C1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BC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EFF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C48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57B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E5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EAFB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48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CC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80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386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1DA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8DE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539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5E2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E4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90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3E23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2E9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7E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700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94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1E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04E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F64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58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CF4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1F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1CE8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61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C9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F0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A5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1D5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778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BFD6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19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B8A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69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9406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69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E6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F84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EA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C5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BD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15E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CB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FC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22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0EDA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A10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ECA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B3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F3E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0C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9E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86DB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5AE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72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65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61C9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B57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FA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863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BC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266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E8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DF1C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63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ED6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CC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EFFD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DFD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82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14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17B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AA2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53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944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F7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496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34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1D93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FA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3D2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5D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19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A52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EA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4BE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AD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6B2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9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ED30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6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F3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AD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99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D2F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BEA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B06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62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1D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C1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1005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7C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56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05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F50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CE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4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F94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B00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D0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FC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4EB6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9B9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34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C6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FD4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D5C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4A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642D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F33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70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EC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62BA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36B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6C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E63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21D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0EF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9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BD6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2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8E3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93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396F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244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B8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767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2B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62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97F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D6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E05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5E8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94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50F3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23E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4E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3D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AC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EB2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D6D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3EE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D0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1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B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05BD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ED2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614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760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651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7E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D8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D03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A01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A73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96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447D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2FB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C7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6BB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1D7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FC1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F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47F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656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08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2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7D885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4E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50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CF5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15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F1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F83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A80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E5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E0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S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0A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  <w:tr w14:paraId="4589A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BA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635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ACD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80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6F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CB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CB5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6D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97E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93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16E49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FF4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59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CA4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C0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A13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A6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CE50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2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3BD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DF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B5BB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0D7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732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52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D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08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EBF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BCA8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7A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6E6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AA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87B5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BE1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D6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0C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78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6CB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6E6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B00D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CB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5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2F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3)</w:t>
            </w:r>
          </w:p>
        </w:tc>
      </w:tr>
      <w:tr w14:paraId="3D8A8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3B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DD5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4B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E1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B7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B12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EF12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76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F94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71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E0CF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9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31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13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327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7C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0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776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B0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2BD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C0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0AC0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297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BBC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DF9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28B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E2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CE6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3884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0AF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AD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20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2)</w:t>
            </w:r>
          </w:p>
        </w:tc>
      </w:tr>
      <w:tr w14:paraId="7856C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A04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D8E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934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20C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6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0A5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AD30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B8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F29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2F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3)</w:t>
            </w:r>
          </w:p>
        </w:tc>
      </w:tr>
      <w:tr w14:paraId="3B1C0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E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92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7A0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10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5D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DFE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2279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E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B50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2D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14D5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09B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99C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96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21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581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013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D3AA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022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C3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12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BA19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C9C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4A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31A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BA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04C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BBB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367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10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685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60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AB99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33C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23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3B2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01E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31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2E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41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173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73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B1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5E59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5E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19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B7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8D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C1F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41E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AF8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E4F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14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19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B611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C01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58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E5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ED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526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594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55F6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8DE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74C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5B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04BFC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49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F8D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510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E54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6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BA7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992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F0B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D0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86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30621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6B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A20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1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CEF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7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D0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E00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CFB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5B6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81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2068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BB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C83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FC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A27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6F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69F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60DD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CDD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B1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26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BDEA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051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F0E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B56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1B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E2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AEB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36E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17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14E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8B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7741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5A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D8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30C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0B6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8C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897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CD5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EF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F5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43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2617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17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74B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1E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E8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C2D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111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1AA7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583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A11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E1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5A025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EB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E0B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29E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A6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D8B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C1D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7D6A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303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45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14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697F3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706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EE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F72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DCA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C8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D0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84A6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B0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2E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2C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46C2E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CE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12B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7DC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81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K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34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534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F72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Balanc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3F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0CB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C1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14:paraId="29E56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exact"/>
          <w:jc w:val="center"/>
        </w:trPr>
        <w:tc>
          <w:tcPr>
            <w:tcW w:w="6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1DCC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4C44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F6FF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EBF30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LH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AE32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N3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C7C7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7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3D93E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Imbalance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60D2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ther high-risk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83C4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CU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26E3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CIN1)</w:t>
            </w:r>
          </w:p>
        </w:tc>
      </w:tr>
    </w:tbl>
    <w:p w14:paraId="6113B3F0">
      <w:pPr>
        <w:widowControl/>
        <w:shd w:val="clear" w:color="auto" w:fill="FFFFFF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: </w:t>
      </w:r>
      <w:r>
        <w:rPr>
          <w:rFonts w:ascii="Times New Roman" w:hAnsi="Times New Roman" w:cs="Times New Roman"/>
          <w:sz w:val="20"/>
          <w:szCs w:val="20"/>
        </w:rPr>
        <w:t>ASCUS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typical squamous cells of undetermined significanc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rHPV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igh risk human papillomaviru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LSIL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ow-grade squamous intraepithelial lesio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SIL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igh-grade squamous intraepithelial lesio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IN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ervical intraepithelial neoplasia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CC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quamous-cell carcinoma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AC, </w:t>
      </w:r>
      <w:r>
        <w:rPr>
          <w:rFonts w:ascii="Times New Roman" w:hAnsi="Times New Roman" w:cs="Times New Roman"/>
          <w:sz w:val="20"/>
          <w:szCs w:val="20"/>
        </w:rPr>
        <w:t xml:space="preserve">cervical adenocarcinoma; ASC,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ervical adenosquamous cell carcinoma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LEEP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oop electrosurgical excision procedur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KC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old knife conization; TLH, total hysterectomy; RH, radical total hysterectomy.</w:t>
      </w:r>
    </w:p>
    <w:p w14:paraId="4BEAF0D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jg5OWFhNmI3OWFhNTA3NTI3ZmY0NDYzMGQyOTEifQ=="/>
  </w:docVars>
  <w:rsids>
    <w:rsidRoot w:val="0A353791"/>
    <w:rsid w:val="00024B6A"/>
    <w:rsid w:val="0009098D"/>
    <w:rsid w:val="000961DB"/>
    <w:rsid w:val="000B51C0"/>
    <w:rsid w:val="003115B7"/>
    <w:rsid w:val="00337AEC"/>
    <w:rsid w:val="003D41FD"/>
    <w:rsid w:val="003E598B"/>
    <w:rsid w:val="00403DCF"/>
    <w:rsid w:val="00454FA4"/>
    <w:rsid w:val="00547820"/>
    <w:rsid w:val="005714EE"/>
    <w:rsid w:val="00580F20"/>
    <w:rsid w:val="005B60D6"/>
    <w:rsid w:val="00635F25"/>
    <w:rsid w:val="0064136F"/>
    <w:rsid w:val="0066005E"/>
    <w:rsid w:val="00662B02"/>
    <w:rsid w:val="00700002"/>
    <w:rsid w:val="00857283"/>
    <w:rsid w:val="00926C37"/>
    <w:rsid w:val="009C73BD"/>
    <w:rsid w:val="00A51199"/>
    <w:rsid w:val="00A96C34"/>
    <w:rsid w:val="00AA395B"/>
    <w:rsid w:val="00B45F3C"/>
    <w:rsid w:val="00C906C0"/>
    <w:rsid w:val="00CF532A"/>
    <w:rsid w:val="00D74B8B"/>
    <w:rsid w:val="00DE1283"/>
    <w:rsid w:val="00E32CEC"/>
    <w:rsid w:val="00E8008B"/>
    <w:rsid w:val="00E95598"/>
    <w:rsid w:val="00EB65AA"/>
    <w:rsid w:val="00EF5F01"/>
    <w:rsid w:val="00F01291"/>
    <w:rsid w:val="00F21490"/>
    <w:rsid w:val="00F24F99"/>
    <w:rsid w:val="00F60D30"/>
    <w:rsid w:val="00FB63F3"/>
    <w:rsid w:val="00FC04A5"/>
    <w:rsid w:val="082C148A"/>
    <w:rsid w:val="0A353791"/>
    <w:rsid w:val="119468CC"/>
    <w:rsid w:val="13581126"/>
    <w:rsid w:val="13743CE5"/>
    <w:rsid w:val="13E1581F"/>
    <w:rsid w:val="17571954"/>
    <w:rsid w:val="199B021E"/>
    <w:rsid w:val="226176D6"/>
    <w:rsid w:val="25441815"/>
    <w:rsid w:val="2615187C"/>
    <w:rsid w:val="26F45411"/>
    <w:rsid w:val="28C1277A"/>
    <w:rsid w:val="2F386D58"/>
    <w:rsid w:val="311C7827"/>
    <w:rsid w:val="364233FE"/>
    <w:rsid w:val="38CE765B"/>
    <w:rsid w:val="40086C3B"/>
    <w:rsid w:val="43816E84"/>
    <w:rsid w:val="43F45F04"/>
    <w:rsid w:val="44B41CD6"/>
    <w:rsid w:val="45F46B52"/>
    <w:rsid w:val="488066AD"/>
    <w:rsid w:val="4B093B50"/>
    <w:rsid w:val="4B0C5FD6"/>
    <w:rsid w:val="563328C9"/>
    <w:rsid w:val="59C02DAD"/>
    <w:rsid w:val="5C791C4C"/>
    <w:rsid w:val="5D431646"/>
    <w:rsid w:val="5E592826"/>
    <w:rsid w:val="625E3163"/>
    <w:rsid w:val="691D5B26"/>
    <w:rsid w:val="6D6D4BA2"/>
    <w:rsid w:val="72CB65F3"/>
    <w:rsid w:val="76AA6A24"/>
    <w:rsid w:val="7B641393"/>
    <w:rsid w:val="7E9D0DB7"/>
    <w:rsid w:val="7F637BB3"/>
    <w:rsid w:val="7FE4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autoRedefine/>
    <w:qFormat/>
    <w:uiPriority w:val="0"/>
    <w:rPr>
      <w:sz w:val="18"/>
      <w:szCs w:val="18"/>
    </w:rPr>
  </w:style>
  <w:style w:type="paragraph" w:styleId="3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字符"/>
    <w:basedOn w:val="7"/>
    <w:link w:val="2"/>
    <w:autoRedefine/>
    <w:qFormat/>
    <w:uiPriority w:val="0"/>
    <w:rPr>
      <w:kern w:val="2"/>
      <w:sz w:val="18"/>
      <w:szCs w:val="18"/>
    </w:rPr>
  </w:style>
  <w:style w:type="paragraph" w:customStyle="1" w:styleId="9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页眉 字符"/>
    <w:basedOn w:val="7"/>
    <w:link w:val="4"/>
    <w:autoRedefine/>
    <w:qFormat/>
    <w:uiPriority w:val="0"/>
    <w:rPr>
      <w:kern w:val="2"/>
      <w:sz w:val="18"/>
      <w:szCs w:val="18"/>
    </w:rPr>
  </w:style>
  <w:style w:type="character" w:customStyle="1" w:styleId="11">
    <w:name w:val="页脚 字符"/>
    <w:basedOn w:val="7"/>
    <w:link w:val="3"/>
    <w:autoRedefine/>
    <w:qFormat/>
    <w:uiPriority w:val="0"/>
    <w:rPr>
      <w:kern w:val="2"/>
      <w:sz w:val="18"/>
      <w:szCs w:val="18"/>
    </w:rPr>
  </w:style>
  <w:style w:type="paragraph" w:customStyle="1" w:styleId="12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488</Words>
  <Characters>12210</Characters>
  <Lines>106</Lines>
  <Paragraphs>29</Paragraphs>
  <TotalTime>278</TotalTime>
  <ScaleCrop>false</ScaleCrop>
  <LinksUpToDate>false</LinksUpToDate>
  <CharactersWithSpaces>12374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7:12:00Z</dcterms:created>
  <dc:creator>贺兰雪</dc:creator>
  <cp:lastModifiedBy>贺兰雪</cp:lastModifiedBy>
  <dcterms:modified xsi:type="dcterms:W3CDTF">2024-08-28T03:17:51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3D60F5F95FAB4642AFCF3C6564F21F57</vt:lpwstr>
  </property>
</Properties>
</file>